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uppressLineNumbers/>
        <w:spacing w:before="120" w:after="120"/>
        <w:rPr/>
      </w:pPr>
      <w:r>
        <w:rPr>
          <w:i w:val="false"/>
          <w:sz w:val="22"/>
          <w:szCs w:val="22"/>
        </w:rPr>
        <w:t>Supplementary table</w:t>
      </w:r>
      <w:r>
        <w:rPr/>
        <w:t>: Hematology and serum biochemistry of blood collected on day 7.</w:t>
      </w:r>
    </w:p>
    <w:tbl>
      <w:tblPr>
        <w:tblW w:w="12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336"/>
        <w:gridCol w:w="2016"/>
        <w:gridCol w:w="1241"/>
        <w:gridCol w:w="1215"/>
        <w:gridCol w:w="1215"/>
        <w:gridCol w:w="1215"/>
        <w:gridCol w:w="1221"/>
      </w:tblGrid>
      <w:tr>
        <w:trPr>
          <w:trHeight w:val="602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ample Type/Parameters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en-US"/>
              </w:rPr>
              <w:t xml:space="preserve">Normal Rang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0,173,174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eastAsia="en-US"/>
              </w:rPr>
              <w:t xml:space="preserve"> 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ormal Without Surgery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ham Surgery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sf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sf/TPGS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sf/MPC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Hemoflow F6</w:t>
            </w:r>
          </w:p>
        </w:tc>
      </w:tr>
      <w:tr>
        <w:trPr>
          <w:trHeight w:val="255" w:hRule="atLeast"/>
        </w:trPr>
        <w:tc>
          <w:tcPr>
            <w:tcW w:w="4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Complete Blood Coun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Hb (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1-19.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65±0.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4.25±0.3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8.73±0.7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47±1.6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9.70±1.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4.00±0.70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CV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6-5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5.65±0.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6.35±0.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3.43±2.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2.90±3.8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7.73±4.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8.33±3.52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CV (f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48-7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7.00±1.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9.00±0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3.67±3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7.67±3.0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7.00±1.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6.00±3.00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CH (pg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17.8-20.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7.10±0.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8.15±0.2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5.80±0.7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7.80±1.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63±0.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20±1.32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CHC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0-3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0.30±0.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0.70±0.4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9.53±0.8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0.80±1.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9.13±0.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9.00±1.11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en-US"/>
              </w:rPr>
              <w:t>Platelets(10</w:t>
            </w:r>
            <w:r>
              <w:rPr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sz w:val="18"/>
                <w:szCs w:val="18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18"/>
                <w:szCs w:val="18"/>
                <w:lang w:eastAsia="en-US"/>
              </w:rPr>
              <w:t></w:t>
            </w:r>
            <w:r>
              <w:rPr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00-130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55.00±78.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01.50±73.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25.00±68.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48.00±84.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10.33±62.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83.00±34.14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en-US"/>
              </w:rPr>
              <w:t>WBC (10</w:t>
            </w:r>
            <w:r>
              <w:rPr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sz w:val="18"/>
                <w:szCs w:val="18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18"/>
                <w:szCs w:val="18"/>
                <w:lang w:eastAsia="en-US"/>
              </w:rPr>
              <w:t></w:t>
            </w:r>
            <w:r>
              <w:rPr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-1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0.65±0.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.66±1.7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.05±3.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1.77±3.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.56±2.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4.80±1.49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en-US"/>
              </w:rPr>
              <w:t>RBC (10</w:t>
            </w:r>
            <w:r>
              <w:rPr>
                <w:sz w:val="18"/>
                <w:szCs w:val="18"/>
                <w:vertAlign w:val="superscript"/>
                <w:lang w:eastAsia="en-US"/>
              </w:rPr>
              <w:t>6</w:t>
            </w:r>
            <w:r>
              <w:rPr>
                <w:sz w:val="18"/>
                <w:szCs w:val="18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18"/>
                <w:szCs w:val="18"/>
                <w:lang w:eastAsia="en-US"/>
              </w:rPr>
              <w:t></w:t>
            </w:r>
            <w:r>
              <w:rPr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-12.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.91±0.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.85±0.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1.87±1.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.15±0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1.83±1.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8.68±0.74</w:t>
            </w:r>
          </w:p>
        </w:tc>
      </w:tr>
      <w:tr>
        <w:trPr>
          <w:trHeight w:val="255" w:hRule="atLeast"/>
        </w:trPr>
        <w:tc>
          <w:tcPr>
            <w:tcW w:w="4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Differential  Leukocyte Coun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eutrophils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9-3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9.00±1.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9.50±0.7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1.67±4.7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0.33±3.6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4.67±1.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5.67±1.53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ymphocytes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5-8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7.00±1.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6.50±0.7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3.33±7.7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7.00±4.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2.00±3.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1.67±1.15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onocytes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-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50±0.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00±1.4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67±0.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33±0.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.00±0.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33±0.58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Eosinophils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-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.50±0.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00±0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33±0.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33±0.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.00±1.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33±0.58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Basophils (%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-1.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00±0.00</w:t>
            </w:r>
          </w:p>
        </w:tc>
      </w:tr>
      <w:tr>
        <w:trPr>
          <w:trHeight w:val="255" w:hRule="atLeast"/>
        </w:trPr>
        <w:tc>
          <w:tcPr>
            <w:tcW w:w="4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Liver Function Tes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LT IU/L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35-8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5.30±5.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6.76±0.5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3.86±5.6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7.04±2.7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4.21±6.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9.13±4.01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ST IU/L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5-20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3.50±1.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2.45±4.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9.29±3.9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2.13±5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7.33±2.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8.97±3.22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LP IU/L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26-14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0.75±0.7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5.60±4.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2.63±3.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5.03±4.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6.27±3.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4.13±4.20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rotein (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.6-7.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.37±0.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.07±0.3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.05±0.0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6.73±0.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.66±0.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7.23±0.11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lbumin (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.8-4.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28±0.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47±0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32±0.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72±0.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4.00±0.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50±0.07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Globulin (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4-4.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09±0.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61±0.2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.73±0.2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01±0.5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66±0.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3.73±0.17</w:t>
            </w:r>
          </w:p>
        </w:tc>
      </w:tr>
      <w:tr>
        <w:trPr>
          <w:trHeight w:val="255" w:hRule="atLeast"/>
        </w:trPr>
        <w:tc>
          <w:tcPr>
            <w:tcW w:w="4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Renal Function Tes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reatinine (m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2-0.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7±0.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47±0.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07±0.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14±0.0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.11±0.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0.84±0.16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BUN (mg/dl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10-2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80±0.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1.75±1.9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97±5.8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.07±1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8.47±2.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20.40±1.01</w:t>
            </w:r>
          </w:p>
        </w:tc>
      </w:tr>
    </w:tbl>
    <w:p>
      <w:pPr>
        <w:pStyle w:val="Normal"/>
        <w:spacing w:lineRule="auto" w:line="36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(Hb=Hemoglobin, PCV=packed cell volume, MCV=mean corpuscular volume, MCH=mean corpuscular hemoglobin, MCHC=mean corpuscular hemoglobin concentration, WBC=white blood cells, RBC=red blood cells, ALT= alanine aminotransferase, AST=aspartate aminotransferase, ALP=alkaline phosphatase, BUN=blood urea nitrogen) </w:t>
      </w:r>
    </w:p>
    <w:p>
      <w:pPr>
        <w:pStyle w:val="Caption"/>
        <w:rPr/>
      </w:pPr>
      <w:r>
        <w:rPr>
          <w:i w:val="false"/>
          <w:sz w:val="22"/>
          <w:szCs w:val="22"/>
        </w:rPr>
        <w:t>Supplementary t</w:t>
      </w:r>
      <w:r>
        <w:rPr/>
        <w:t>able: Hematology and serum biochemistry of blood collected on day 21.</w:t>
      </w:r>
    </w:p>
    <w:tbl>
      <w:tblPr>
        <w:tblW w:w="12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50"/>
        <w:gridCol w:w="1548"/>
        <w:gridCol w:w="1602"/>
        <w:gridCol w:w="1548"/>
        <w:gridCol w:w="1548"/>
        <w:gridCol w:w="1668"/>
        <w:gridCol w:w="1548"/>
      </w:tblGrid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ample Type/Parameter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Normal Range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70,173,17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rmal Without Surgery</w:t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ham Surgery</w:t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sf</w:t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sf/TPGS</w:t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PC</w:t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emoflow F6</w:t>
            </w:r>
          </w:p>
        </w:tc>
      </w:tr>
      <w:tr>
        <w:trPr>
          <w:trHeight w:val="323" w:hRule="atLeast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Complete Blood Coun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b (g/d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1-19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85±0.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30±0.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67±1.4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10±0.69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.27±0.4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.23±1.34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CV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6-5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1.20±1.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9.95±2.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4.37±4.7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9.10±2.0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6.43±1.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5.53±4.3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CV (f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8-7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.95±2.9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.00±2.8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.67±2.3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0.67±5.69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7.67±8.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9.00±4.3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CH (p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7.8-20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.25±0.9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50±0.7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.13±0.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8.63±1.59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8.03±2.3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8.40±1.48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CHC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-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.95±0.3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.20±0.2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.73±0.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.77±0.2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0.73±0.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1.20±0.2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Platelets(10</w:t>
            </w:r>
            <w:r>
              <w:rPr>
                <w:sz w:val="20"/>
                <w:szCs w:val="20"/>
                <w:vertAlign w:val="superscript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</w:t>
            </w:r>
            <w:r>
              <w:rPr>
                <w:sz w:val="20"/>
                <w:szCs w:val="20"/>
                <w:lang w:eastAsia="en-US"/>
              </w:rPr>
              <w:t>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00-13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08.00±48.0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63.00±32.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87.67±43.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30.33±24.5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98.67±75.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0.67±54.5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WBC (10</w:t>
            </w:r>
            <w:r>
              <w:rPr>
                <w:sz w:val="20"/>
                <w:szCs w:val="20"/>
                <w:vertAlign w:val="superscript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</w:t>
            </w:r>
            <w:r>
              <w:rPr>
                <w:sz w:val="20"/>
                <w:szCs w:val="20"/>
                <w:lang w:eastAsia="en-US"/>
              </w:rPr>
              <w:t>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-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.15±0.6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.15±1.1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97±5.2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.20±5.4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1.43±0.3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.03±6.2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US"/>
              </w:rPr>
              <w:t>RBC (10</w:t>
            </w:r>
            <w:r>
              <w:rPr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sz w:val="20"/>
                <w:szCs w:val="20"/>
                <w:lang w:eastAsia="en-US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</w:t>
            </w:r>
            <w:r>
              <w:rPr>
                <w:sz w:val="20"/>
                <w:szCs w:val="20"/>
                <w:lang w:eastAsia="en-US"/>
              </w:rPr>
              <w:t>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-12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.19±0.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.11±0.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.76±1.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.16±1.0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70±0.8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81±1.25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Differential  Leukocyte Coun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eutrophil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-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00±1.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.00±4.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00±1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.67±8.1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5.33±5.5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.67±1.53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ymphocyte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5-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2.00±1.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7.50±2.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2.67±2.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9.33±8.1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1.33±6.6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9.33±2.31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onocyte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-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0±0.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00±1.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33±0.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0±0.0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00±1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00±1.0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osinophil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-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0±0.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50±0.7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0±0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33±0.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00±0.0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ophil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-1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±0.00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Liver Function Te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LT IU/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5-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1.14±7.3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6.95±3.4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2.74±7.6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0.08±4.3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7.15±5.6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2.00±2.59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ST IU/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5-2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2.10±10.6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1.30±7.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6.03±25.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9.53±12.5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1.90±25.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8.37±24.23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LP IU/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6-14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7.13±8.9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5.30±1.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4.83±19.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13.30±9.6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2.07±22.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43.57±9.5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tein (g/d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.6-7.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.79±3.4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.94±0.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35±0.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57±0.3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69±0.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51±0.32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lbumin (g/d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.8-4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65±0.7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52±0.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53±0.4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80±0.1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65±0.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35±0.3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Globulin (g/d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4-4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15±2.7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43±0.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82±0.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77±0.4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04±0.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16±0.45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Renal Function Te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reatinine (mg/d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2-0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59±0.3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47±0.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1±0.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03±0.3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93±0.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94±0.05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-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19±2.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6.80±0.7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.00±4.1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9.33±1.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2.94±1.4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.84±1.5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Caption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17:59:00Z</dcterms:created>
  <dc:creator>Sachin</dc:creator>
  <dc:description/>
  <dc:language>en-US</dc:language>
  <cp:lastModifiedBy>Sachin</cp:lastModifiedBy>
  <dcterms:modified xsi:type="dcterms:W3CDTF">2011-09-03T17:59:00Z</dcterms:modified>
  <cp:revision>2</cp:revision>
  <dc:subject/>
  <dc:title/>
</cp:coreProperties>
</file>